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1065"/>
        <w:tblW w:w="9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3780"/>
        <w:gridCol w:w="2070"/>
        <w:gridCol w:w="1968"/>
        <w:gridCol w:w="12"/>
      </w:tblGrid>
      <w:tr w:rsidR="008E406A" w:rsidRPr="00BE0AF7" w14:paraId="3087DC59" w14:textId="77777777" w:rsidTr="001C068F">
        <w:trPr>
          <w:trHeight w:val="700"/>
        </w:trPr>
        <w:tc>
          <w:tcPr>
            <w:tcW w:w="2155" w:type="dxa"/>
            <w:shd w:val="clear" w:color="auto" w:fill="auto"/>
          </w:tcPr>
          <w:p w14:paraId="7C57E17D" w14:textId="77777777" w:rsidR="008E406A" w:rsidRPr="00F3168B" w:rsidRDefault="008E406A" w:rsidP="00F558B9">
            <w:pPr>
              <w:spacing w:after="0" w:line="276" w:lineRule="auto"/>
              <w:jc w:val="center"/>
              <w:rPr>
                <w:rFonts w:ascii="Arial" w:hAnsi="Arial"/>
                <w:sz w:val="24"/>
                <w:szCs w:val="24"/>
              </w:rPr>
            </w:pPr>
            <w:bookmarkStart w:id="0" w:name="OLE_LINK1"/>
            <w:bookmarkStart w:id="1" w:name="OLE_LINK2"/>
            <w:r w:rsidRPr="00F3168B">
              <w:rPr>
                <w:rFonts w:ascii="Arial" w:eastAsia="Times New Roman" w:hAnsi="Arial"/>
                <w:sz w:val="24"/>
                <w:szCs w:val="24"/>
              </w:rPr>
              <w:t>Distance from GA margin (µm)</w:t>
            </w:r>
          </w:p>
        </w:tc>
        <w:tc>
          <w:tcPr>
            <w:tcW w:w="3780" w:type="dxa"/>
            <w:shd w:val="clear" w:color="auto" w:fill="auto"/>
          </w:tcPr>
          <w:p w14:paraId="52726967" w14:textId="77777777" w:rsidR="008E406A" w:rsidRDefault="008E406A" w:rsidP="00F558B9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Flow deficit% </w:t>
            </w:r>
          </w:p>
          <w:p w14:paraId="0A426AF7" w14:textId="77777777" w:rsidR="008E406A" w:rsidRPr="00F3168B" w:rsidRDefault="008E406A" w:rsidP="00F558B9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Median </w:t>
            </w:r>
            <w:r w:rsidRPr="00F3168B">
              <w:rPr>
                <w:rFonts w:ascii="Arial" w:eastAsia="Times New Roman" w:hAnsi="Arial"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interquartile range</w:t>
            </w:r>
            <w:r w:rsidRPr="00F3168B">
              <w:rPr>
                <w:rFonts w:ascii="Arial" w:eastAsia="Times New Roman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310E3157" w14:textId="77777777" w:rsidR="008E406A" w:rsidRDefault="008E406A" w:rsidP="00F558B9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Correlation </w:t>
            </w:r>
          </w:p>
          <w:p w14:paraId="0887A582" w14:textId="77777777" w:rsidR="008E406A" w:rsidRPr="00F3168B" w:rsidRDefault="008E406A" w:rsidP="00F558B9">
            <w:pPr>
              <w:spacing w:after="0" w:line="276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F3168B">
              <w:rPr>
                <w:rFonts w:ascii="Arial" w:eastAsia="Times New Roman" w:hAnsi="Arial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56E529F7" w14:textId="77777777" w:rsidR="008E406A" w:rsidRPr="00BE0AF7" w:rsidRDefault="008E406A" w:rsidP="00F558B9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p value</w:t>
            </w:r>
          </w:p>
        </w:tc>
      </w:tr>
      <w:tr w:rsidR="00BE0AF7" w:rsidRPr="00BE0AF7" w14:paraId="18943610" w14:textId="77777777" w:rsidTr="004A5583">
        <w:trPr>
          <w:trHeight w:val="255"/>
        </w:trPr>
        <w:tc>
          <w:tcPr>
            <w:tcW w:w="2155" w:type="dxa"/>
            <w:shd w:val="clear" w:color="auto" w:fill="auto"/>
            <w:noWrap/>
            <w:hideMark/>
          </w:tcPr>
          <w:p w14:paraId="671D0039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E9E65E5" w14:textId="46441415" w:rsidR="00BE0AF7" w:rsidRPr="00F3168B" w:rsidRDefault="007E695C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4B57C9">
              <w:rPr>
                <w:rFonts w:ascii="Arial" w:hAnsi="Arial"/>
                <w:color w:val="000000"/>
                <w:sz w:val="24"/>
                <w:szCs w:val="24"/>
              </w:rPr>
              <w:t>8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.54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3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1.05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3.55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B7DE33" w14:textId="62652E29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DC15EB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1D44CD5" w14:textId="77777777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DC15EB">
              <w:rPr>
                <w:rFonts w:ascii="Arial" w:hAnsi="Arial"/>
                <w:color w:val="000000"/>
                <w:sz w:val="24"/>
                <w:szCs w:val="24"/>
              </w:rPr>
              <w:t>1</w:t>
            </w:r>
          </w:p>
        </w:tc>
      </w:tr>
      <w:tr w:rsidR="00BE0AF7" w:rsidRPr="00BE0AF7" w14:paraId="7C188BBC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08EABD83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074F8D2" w14:textId="1E7BBC70" w:rsidR="00BE0AF7" w:rsidRPr="00F3168B" w:rsidRDefault="007E695C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515502">
              <w:rPr>
                <w:rFonts w:ascii="Arial" w:hAnsi="Arial"/>
                <w:color w:val="000000"/>
                <w:sz w:val="24"/>
                <w:szCs w:val="24"/>
              </w:rPr>
              <w:t>7.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69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D64A08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515502">
              <w:rPr>
                <w:rFonts w:ascii="Arial" w:hAnsi="Arial"/>
                <w:color w:val="000000"/>
                <w:sz w:val="24"/>
                <w:szCs w:val="24"/>
              </w:rPr>
              <w:t>2.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28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3.78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7A6CE7" w14:textId="4A3B8995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4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DB0A0DF" w14:textId="77777777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652DFC">
              <w:rPr>
                <w:rFonts w:ascii="Arial" w:hAnsi="Arial"/>
                <w:color w:val="000000"/>
                <w:sz w:val="24"/>
                <w:szCs w:val="24"/>
              </w:rPr>
              <w:t>1</w:t>
            </w:r>
          </w:p>
        </w:tc>
      </w:tr>
      <w:tr w:rsidR="00BE0AF7" w:rsidRPr="00BE0AF7" w14:paraId="680D0E35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54B5ADE5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8DD1B1B" w14:textId="63A9C926" w:rsidR="00BE0AF7" w:rsidRPr="00F3168B" w:rsidRDefault="006B0E7F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515502">
              <w:rPr>
                <w:rFonts w:ascii="Arial" w:hAnsi="Arial"/>
                <w:color w:val="000000"/>
                <w:sz w:val="24"/>
                <w:szCs w:val="24"/>
              </w:rPr>
              <w:t>6.8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3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2.62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3.83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65D0BF" w14:textId="70DDC661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4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E06057B" w14:textId="1C58CC18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1</w:t>
            </w:r>
          </w:p>
        </w:tc>
      </w:tr>
      <w:tr w:rsidR="00BE0AF7" w:rsidRPr="00BE0AF7" w14:paraId="7AFD872F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57E6EEE1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1670F98" w14:textId="2F63387C" w:rsidR="00BE0AF7" w:rsidRPr="00F3168B" w:rsidRDefault="006B0E7F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7.27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515502">
              <w:rPr>
                <w:rFonts w:ascii="Arial" w:hAnsi="Arial"/>
                <w:color w:val="000000"/>
                <w:sz w:val="24"/>
                <w:szCs w:val="24"/>
              </w:rPr>
              <w:t>29.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64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3.21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CE1C99" w14:textId="7D9A0624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515502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32C0660" w14:textId="78FBD017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2</w:t>
            </w:r>
          </w:p>
        </w:tc>
      </w:tr>
      <w:tr w:rsidR="00BE0AF7" w:rsidRPr="00BE0AF7" w14:paraId="43B70655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6B380F15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60A77FF4" w14:textId="6CE556C8" w:rsidR="00BE0AF7" w:rsidRPr="00F3168B" w:rsidRDefault="006B0E7F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515502">
              <w:rPr>
                <w:rFonts w:ascii="Arial" w:hAnsi="Arial"/>
                <w:color w:val="000000"/>
                <w:sz w:val="24"/>
                <w:szCs w:val="24"/>
              </w:rPr>
              <w:t>5.7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7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3</w:t>
            </w:r>
            <w:r w:rsidR="00515502">
              <w:rPr>
                <w:rFonts w:ascii="Arial" w:hAnsi="Arial"/>
                <w:color w:val="000000"/>
                <w:sz w:val="24"/>
                <w:szCs w:val="24"/>
              </w:rPr>
              <w:t>0.3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6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1.87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E4A011" w14:textId="76E953BB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3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1DD5949" w14:textId="1959CBDD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2</w:t>
            </w:r>
          </w:p>
        </w:tc>
      </w:tr>
      <w:tr w:rsidR="00BE0AF7" w:rsidRPr="00BE0AF7" w14:paraId="4008426D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5F7AC949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0488F0A1" w14:textId="28DF551B" w:rsidR="00BE0AF7" w:rsidRPr="00F3168B" w:rsidRDefault="00515502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4.05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9.48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4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01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8414AD" w14:textId="185EEA8F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3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A19EF90" w14:textId="56D2AEAD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3</w:t>
            </w:r>
          </w:p>
        </w:tc>
      </w:tr>
      <w:tr w:rsidR="00BE0AF7" w:rsidRPr="00BE0AF7" w14:paraId="33255B85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17E924A5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662F87A2" w14:textId="087D5F55" w:rsidR="00BE0AF7" w:rsidRPr="00F3168B" w:rsidRDefault="006B0E7F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515502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79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7.33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515502">
              <w:rPr>
                <w:rFonts w:ascii="Arial" w:hAnsi="Arial"/>
                <w:color w:val="000000"/>
                <w:sz w:val="24"/>
                <w:szCs w:val="24"/>
              </w:rPr>
              <w:t>39.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75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734CCF" w14:textId="360AF00F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3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A567DD0" w14:textId="02A30229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06</w:t>
            </w:r>
          </w:p>
        </w:tc>
      </w:tr>
      <w:tr w:rsidR="00BE0AF7" w:rsidRPr="00BE0AF7" w14:paraId="206EF1F0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3B34D7AE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75430A4B" w14:textId="601DCB74" w:rsidR="00BE0AF7" w:rsidRPr="00F3168B" w:rsidRDefault="006B0E7F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515502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673B27">
              <w:rPr>
                <w:rFonts w:ascii="Arial" w:hAnsi="Arial"/>
                <w:color w:val="000000"/>
                <w:sz w:val="24"/>
                <w:szCs w:val="24"/>
              </w:rPr>
              <w:t>35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515502">
              <w:rPr>
                <w:rFonts w:ascii="Arial" w:hAnsi="Arial"/>
                <w:color w:val="000000"/>
                <w:sz w:val="24"/>
                <w:szCs w:val="24"/>
              </w:rPr>
              <w:t>6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41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515502">
              <w:rPr>
                <w:rFonts w:ascii="Arial" w:hAnsi="Arial"/>
                <w:color w:val="000000"/>
                <w:sz w:val="24"/>
                <w:szCs w:val="24"/>
              </w:rPr>
              <w:t>38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15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EEE884" w14:textId="5F07CBC6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2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35AE0CE" w14:textId="57418D54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14</w:t>
            </w:r>
          </w:p>
        </w:tc>
      </w:tr>
      <w:tr w:rsidR="00BE0AF7" w:rsidRPr="00BE0AF7" w14:paraId="7665BA88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5B445961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6825CC3B" w14:textId="062D6B6D" w:rsidR="00BE0AF7" w:rsidRPr="00F3168B" w:rsidRDefault="006B0E7F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515502">
              <w:rPr>
                <w:rFonts w:ascii="Arial" w:hAnsi="Arial"/>
                <w:color w:val="000000"/>
                <w:sz w:val="24"/>
                <w:szCs w:val="24"/>
              </w:rPr>
              <w:t>3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65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515502">
              <w:rPr>
                <w:rFonts w:ascii="Arial" w:hAnsi="Arial"/>
                <w:color w:val="000000"/>
                <w:sz w:val="24"/>
                <w:szCs w:val="24"/>
              </w:rPr>
              <w:t>27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52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515502">
              <w:rPr>
                <w:rFonts w:ascii="Arial" w:hAnsi="Arial"/>
                <w:color w:val="000000"/>
                <w:sz w:val="24"/>
                <w:szCs w:val="24"/>
              </w:rPr>
              <w:t>6.2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18E627" w14:textId="79244362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515502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F421D2B" w14:textId="0A8C1299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09</w:t>
            </w:r>
          </w:p>
        </w:tc>
      </w:tr>
      <w:tr w:rsidR="00BE0AF7" w:rsidRPr="00BE0AF7" w14:paraId="45A5E09E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37B1F149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0825D5A" w14:textId="76DBFC73" w:rsidR="00BE0AF7" w:rsidRPr="00F3168B" w:rsidRDefault="00614C5C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2.20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6B0E7F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6.43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6.86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442BBF" w14:textId="77777777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64F275D" w14:textId="71EAC13E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17</w:t>
            </w:r>
          </w:p>
        </w:tc>
      </w:tr>
      <w:tr w:rsidR="00BE0AF7" w:rsidRPr="00BE0AF7" w14:paraId="19BD251D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07A6F255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AAB4DB2" w14:textId="7A797B77" w:rsidR="00BE0AF7" w:rsidRPr="00F3168B" w:rsidRDefault="00614C5C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 xml:space="preserve">0.82 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(</w:t>
            </w:r>
            <w:r w:rsidR="006B0E7F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6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58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6B0E7F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5.8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D05C97" w14:textId="13487074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C7CC5CD" w14:textId="7CC9F6BE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22</w:t>
            </w:r>
          </w:p>
        </w:tc>
      </w:tr>
      <w:tr w:rsidR="00BE0AF7" w:rsidRPr="00BE0AF7" w14:paraId="315AABD3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084582A2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6DB1440F" w14:textId="5F7A32FC" w:rsidR="00BE0AF7" w:rsidRPr="00F3168B" w:rsidRDefault="00CD77E4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614C5C"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04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614C5C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7.01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614C5C">
              <w:rPr>
                <w:rFonts w:ascii="Arial" w:hAnsi="Arial"/>
                <w:color w:val="000000"/>
                <w:sz w:val="24"/>
                <w:szCs w:val="24"/>
              </w:rPr>
              <w:t>5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07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8CF107" w14:textId="7D6E1E33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1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E0783DD" w14:textId="227FA6C0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26</w:t>
            </w:r>
          </w:p>
        </w:tc>
      </w:tr>
      <w:tr w:rsidR="00BE0AF7" w:rsidRPr="00BE0AF7" w14:paraId="31DA9151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7E7E7EE9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5D7B8DD" w14:textId="3F295578" w:rsidR="00BE0AF7" w:rsidRPr="00F3168B" w:rsidRDefault="00ED6DDC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0.08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614C5C">
              <w:rPr>
                <w:rFonts w:ascii="Arial" w:hAnsi="Arial"/>
                <w:color w:val="000000"/>
                <w:sz w:val="24"/>
                <w:szCs w:val="24"/>
              </w:rPr>
              <w:t>26.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87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CD77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614C5C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42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DBD8D1" w14:textId="0BB6D972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1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0199E4C" w14:textId="055AB2D8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44</w:t>
            </w:r>
          </w:p>
        </w:tc>
      </w:tr>
      <w:tr w:rsidR="00BE0AF7" w:rsidRPr="00BE0AF7" w14:paraId="6F4C7B1C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2905A3BF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867AFA0" w14:textId="34C27DE4" w:rsidR="00BE0AF7" w:rsidRPr="00F3168B" w:rsidRDefault="00614C5C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8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92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CD77E4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6.4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CD77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52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C973C7" w14:textId="74472074" w:rsid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76B6D49" w14:textId="4B5DBA18" w:rsid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48</w:t>
            </w:r>
          </w:p>
        </w:tc>
      </w:tr>
      <w:tr w:rsidR="00BE0AF7" w:rsidRPr="00BE0AF7" w14:paraId="0E80AACD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641BC918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18FE9B87" w14:textId="5CC864A5" w:rsidR="00BE0AF7" w:rsidRPr="00F3168B" w:rsidRDefault="00614C5C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8.8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CD77E4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6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14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CD77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18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A13C8B" w14:textId="774E6177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69C8AAC" w14:textId="6B2A0A93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59</w:t>
            </w:r>
          </w:p>
        </w:tc>
      </w:tr>
      <w:tr w:rsidR="00BE0AF7" w:rsidRPr="00BE0AF7" w14:paraId="2187291D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7925246E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0F38560" w14:textId="72E611F4" w:rsidR="00BE0AF7" w:rsidRPr="00F3168B" w:rsidRDefault="006063AA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8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81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CD77E4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6.01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CD77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82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507FA1" w14:textId="13832A0D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03D0F77" w14:textId="28AACD30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86</w:t>
            </w:r>
          </w:p>
        </w:tc>
      </w:tr>
      <w:tr w:rsidR="00BE0AF7" w:rsidRPr="00BE0AF7" w14:paraId="744448DF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5941120E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7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05E78BB" w14:textId="17E3BEB9" w:rsidR="00BE0AF7" w:rsidRPr="00F3168B" w:rsidRDefault="006063AA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7.94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CD77E4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64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CD77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0.99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4A6903" w14:textId="0FF44499" w:rsidR="00BE0AF7" w:rsidRPr="00BE0AF7" w:rsidRDefault="00ED6DDC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8AB7214" w14:textId="677B236B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92</w:t>
            </w:r>
          </w:p>
        </w:tc>
      </w:tr>
      <w:tr w:rsidR="00BE0AF7" w:rsidRPr="00BE0AF7" w14:paraId="5184C2E4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7AAC8A85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8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84B05BB" w14:textId="4D32E897" w:rsidR="00BE0AF7" w:rsidRPr="00F3168B" w:rsidRDefault="006063AA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7.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87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CD77E4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ED6DDC">
              <w:rPr>
                <w:rFonts w:ascii="Arial" w:hAnsi="Arial"/>
                <w:color w:val="000000"/>
                <w:sz w:val="24"/>
                <w:szCs w:val="24"/>
              </w:rPr>
              <w:t>4.08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1776A3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762DD6">
              <w:rPr>
                <w:rFonts w:ascii="Arial" w:hAnsi="Arial"/>
                <w:color w:val="000000"/>
                <w:sz w:val="24"/>
                <w:szCs w:val="24"/>
              </w:rPr>
              <w:t>15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27A2B1" w14:textId="77777777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-0.0</w:t>
            </w:r>
            <w:r w:rsidR="006E41F3">
              <w:rPr>
                <w:rFonts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89905EA" w14:textId="00EEBF38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762DD6">
              <w:rPr>
                <w:rFonts w:ascii="Arial" w:hAnsi="Arial"/>
                <w:color w:val="000000"/>
                <w:sz w:val="24"/>
                <w:szCs w:val="24"/>
              </w:rPr>
              <w:t>89</w:t>
            </w:r>
          </w:p>
        </w:tc>
      </w:tr>
      <w:tr w:rsidR="00BE0AF7" w:rsidRPr="00BE0AF7" w14:paraId="215C8190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6D3584CF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9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934ED30" w14:textId="6F66DB3E" w:rsidR="00BE0AF7" w:rsidRPr="00F3168B" w:rsidRDefault="006063AA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7.</w:t>
            </w:r>
            <w:r w:rsidR="008E140C">
              <w:rPr>
                <w:rFonts w:ascii="Arial" w:hAnsi="Arial"/>
                <w:color w:val="000000"/>
                <w:sz w:val="24"/>
                <w:szCs w:val="24"/>
              </w:rPr>
              <w:t>02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CD77E4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.</w:t>
            </w:r>
            <w:r w:rsidR="008E140C">
              <w:rPr>
                <w:rFonts w:ascii="Arial" w:hAnsi="Arial"/>
                <w:color w:val="000000"/>
                <w:sz w:val="24"/>
                <w:szCs w:val="24"/>
              </w:rPr>
              <w:t>82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</w:t>
            </w:r>
            <w:r w:rsidR="00AD4140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CD77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8E140C">
              <w:rPr>
                <w:rFonts w:ascii="Arial" w:hAnsi="Arial"/>
                <w:color w:val="000000"/>
                <w:sz w:val="24"/>
                <w:szCs w:val="24"/>
              </w:rPr>
              <w:t>75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7C2B2C" w14:textId="57F5BE9A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652DFC">
              <w:rPr>
                <w:rFonts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C90FD91" w14:textId="0BD1F55E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9</w:t>
            </w:r>
            <w:r w:rsidR="008E140C">
              <w:rPr>
                <w:rFonts w:ascii="Arial" w:hAnsi="Arial"/>
                <w:color w:val="000000"/>
                <w:sz w:val="24"/>
                <w:szCs w:val="24"/>
              </w:rPr>
              <w:t>5</w:t>
            </w:r>
          </w:p>
        </w:tc>
      </w:tr>
      <w:tr w:rsidR="00BE0AF7" w:rsidRPr="00BE0AF7" w14:paraId="33B99F0C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74E33BA3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C73E39C" w14:textId="1E5900FF" w:rsidR="00BE0AF7" w:rsidRPr="00F3168B" w:rsidRDefault="006063AA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6.</w:t>
            </w:r>
            <w:r w:rsidR="008E140C">
              <w:rPr>
                <w:rFonts w:ascii="Arial" w:hAnsi="Arial"/>
                <w:color w:val="000000"/>
                <w:sz w:val="24"/>
                <w:szCs w:val="24"/>
              </w:rPr>
              <w:t>04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CD77E4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8E140C">
              <w:rPr>
                <w:rFonts w:ascii="Arial" w:hAnsi="Arial"/>
                <w:color w:val="000000"/>
                <w:sz w:val="24"/>
                <w:szCs w:val="24"/>
              </w:rPr>
              <w:t>4.09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9.</w:t>
            </w:r>
            <w:r w:rsidR="008E140C">
              <w:rPr>
                <w:rFonts w:ascii="Arial" w:hAnsi="Arial"/>
                <w:color w:val="000000"/>
                <w:sz w:val="24"/>
                <w:szCs w:val="24"/>
              </w:rPr>
              <w:t>46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EFBA35" w14:textId="16ED6C86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8E140C">
              <w:rPr>
                <w:rFonts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BC73142" w14:textId="7CB105ED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8E140C">
              <w:rPr>
                <w:rFonts w:ascii="Arial" w:hAnsi="Arial"/>
                <w:color w:val="000000"/>
                <w:sz w:val="24"/>
                <w:szCs w:val="24"/>
              </w:rPr>
              <w:t>77</w:t>
            </w:r>
          </w:p>
        </w:tc>
      </w:tr>
      <w:tr w:rsidR="00BE0AF7" w:rsidRPr="00BE0AF7" w14:paraId="3741EF46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731762AD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1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63318673" w14:textId="5EBF114A" w:rsidR="00BE0AF7" w:rsidRPr="00F3168B" w:rsidRDefault="006063AA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5.88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CD77E4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82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1776A3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42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FFD080" w14:textId="22E0F5D2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9EEBFD3" w14:textId="338669AE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60</w:t>
            </w:r>
          </w:p>
        </w:tc>
      </w:tr>
      <w:tr w:rsidR="00BE0AF7" w:rsidRPr="00BE0AF7" w14:paraId="27E419D9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7785204D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2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9351BF0" w14:textId="48786DCB" w:rsidR="00BE0AF7" w:rsidRPr="00F3168B" w:rsidRDefault="00CD77E4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4.94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6063AA"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69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1776A3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6063AA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26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57DAAAB" w14:textId="7B731CAD" w:rsidR="00BE0AF7" w:rsidRPr="00BE0AF7" w:rsidRDefault="003B6DED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1092BDB" w14:textId="050ED61B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77</w:t>
            </w:r>
          </w:p>
        </w:tc>
      </w:tr>
      <w:tr w:rsidR="00BE0AF7" w:rsidRPr="00BE0AF7" w14:paraId="1518CBF4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74C05087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10DE3BD0" w14:textId="65A3B9DA" w:rsidR="00BE0AF7" w:rsidRPr="00F3168B" w:rsidRDefault="00CD77E4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4.89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3.04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6063AA"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7.97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A95C46" w14:textId="610B62B7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445CEBB" w14:textId="47F56D4B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92</w:t>
            </w:r>
          </w:p>
        </w:tc>
      </w:tr>
      <w:tr w:rsidR="00BE0AF7" w:rsidRPr="00BE0AF7" w14:paraId="01D16B83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73551851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4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292E2F9" w14:textId="5928D400" w:rsidR="00BE0AF7" w:rsidRPr="00F3168B" w:rsidRDefault="00CD77E4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6063AA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33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6063AA">
              <w:rPr>
                <w:rFonts w:ascii="Arial" w:hAnsi="Arial"/>
                <w:color w:val="000000"/>
                <w:sz w:val="24"/>
                <w:szCs w:val="24"/>
              </w:rPr>
              <w:t>2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61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6063AA">
              <w:rPr>
                <w:rFonts w:ascii="Arial" w:hAnsi="Arial"/>
                <w:color w:val="000000"/>
                <w:sz w:val="24"/>
                <w:szCs w:val="24"/>
              </w:rPr>
              <w:t>29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28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1A348F" w14:textId="2797DEAD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05F4471" w14:textId="7FDA2DA7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64</w:t>
            </w:r>
          </w:p>
        </w:tc>
      </w:tr>
      <w:tr w:rsidR="00BE0AF7" w:rsidRPr="00BE0AF7" w14:paraId="4CC05E39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5A162681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1ECFF943" w14:textId="2CEEE392" w:rsidR="00BE0AF7" w:rsidRPr="00F3168B" w:rsidRDefault="00CD77E4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6063AA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65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6063AA"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67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6063AA">
              <w:rPr>
                <w:rFonts w:ascii="Arial" w:hAnsi="Arial"/>
                <w:color w:val="000000"/>
                <w:sz w:val="24"/>
                <w:szCs w:val="24"/>
              </w:rPr>
              <w:t>28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52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9A3404" w14:textId="1E61AF80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5CA4B87" w14:textId="30F3AA75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64</w:t>
            </w:r>
          </w:p>
        </w:tc>
      </w:tr>
      <w:tr w:rsidR="00BE0AF7" w:rsidRPr="00BE0AF7" w14:paraId="15BFA653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0AEB84EE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6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0857583C" w14:textId="1118EB93" w:rsidR="00BE0AF7" w:rsidRPr="00F3168B" w:rsidRDefault="00DC15EB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4.33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6063AA"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90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6063AA">
              <w:rPr>
                <w:rFonts w:ascii="Arial" w:hAnsi="Arial"/>
                <w:color w:val="000000"/>
                <w:sz w:val="24"/>
                <w:szCs w:val="24"/>
              </w:rPr>
              <w:t>28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08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9E0AB00" w14:textId="05035A39" w:rsidR="00BE0AF7" w:rsidRPr="00BE0AF7" w:rsidRDefault="003B6DED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B0CD120" w14:textId="29B3D9FF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8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9</w:t>
            </w:r>
          </w:p>
        </w:tc>
      </w:tr>
      <w:tr w:rsidR="00BE0AF7" w:rsidRPr="00BE0AF7" w14:paraId="41900729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745C6EA1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7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190D0456" w14:textId="1179BAAE" w:rsidR="00BE0AF7" w:rsidRPr="00F3168B" w:rsidRDefault="00DC15EB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6063AA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04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2.33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29.87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6C15CF" w14:textId="09491C5A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48D7361" w14:textId="63310DC4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54</w:t>
            </w:r>
          </w:p>
        </w:tc>
      </w:tr>
      <w:tr w:rsidR="00BE0AF7" w:rsidRPr="00BE0AF7" w14:paraId="522BCF1E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4D6F8F34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8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BD59987" w14:textId="307A80C1" w:rsidR="00BE0AF7" w:rsidRPr="00F3168B" w:rsidRDefault="00DC15EB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2366A9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05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2366A9">
              <w:rPr>
                <w:rFonts w:ascii="Arial" w:hAnsi="Arial"/>
                <w:color w:val="000000"/>
                <w:sz w:val="24"/>
                <w:szCs w:val="24"/>
              </w:rPr>
              <w:t>2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36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2366A9"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55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6FAF80" w14:textId="0A41885B" w:rsidR="00BE0AF7" w:rsidRPr="00BE0AF7" w:rsidRDefault="003B6DED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3ACAB13" w14:textId="795FCD45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89</w:t>
            </w:r>
          </w:p>
        </w:tc>
      </w:tr>
      <w:tr w:rsidR="00BE0AF7" w:rsidRPr="00BE0AF7" w14:paraId="61AA57F5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75B59C38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9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33706E1" w14:textId="7D913DAC" w:rsidR="00BE0AF7" w:rsidRPr="00F3168B" w:rsidRDefault="00DC15EB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4.44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2366A9"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40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3B6DED">
              <w:rPr>
                <w:rFonts w:ascii="Arial" w:hAnsi="Arial"/>
                <w:color w:val="000000"/>
                <w:sz w:val="24"/>
                <w:szCs w:val="24"/>
              </w:rPr>
              <w:t>28.54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0FCD5E" w14:textId="5C96E0CE" w:rsidR="00BE0AF7" w:rsidRPr="00BE0AF7" w:rsidRDefault="001D2D6E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6464AA4" w14:textId="0D91ACCF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1D2D6E">
              <w:rPr>
                <w:rFonts w:ascii="Arial" w:hAnsi="Arial"/>
                <w:color w:val="000000"/>
                <w:sz w:val="24"/>
                <w:szCs w:val="24"/>
              </w:rPr>
              <w:t>99</w:t>
            </w:r>
          </w:p>
        </w:tc>
      </w:tr>
      <w:tr w:rsidR="00BE0AF7" w:rsidRPr="00BE0AF7" w14:paraId="33BE91DB" w14:textId="77777777" w:rsidTr="004A5583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5EFD4A43" w14:textId="77777777" w:rsidR="00BE0AF7" w:rsidRPr="00F3168B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616DAA3" w14:textId="4824F6CE" w:rsidR="00BE0AF7" w:rsidRPr="00F3168B" w:rsidRDefault="00DC15EB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1D2D6E">
              <w:rPr>
                <w:rFonts w:ascii="Arial" w:hAnsi="Arial"/>
                <w:color w:val="000000"/>
                <w:sz w:val="24"/>
                <w:szCs w:val="24"/>
              </w:rPr>
              <w:t>4.57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</w:t>
            </w:r>
            <w:r w:rsidR="002366A9"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1D2D6E">
              <w:rPr>
                <w:rFonts w:ascii="Arial" w:hAnsi="Arial"/>
                <w:color w:val="000000"/>
                <w:sz w:val="24"/>
                <w:szCs w:val="24"/>
              </w:rPr>
              <w:t>50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1D2D6E">
              <w:rPr>
                <w:rFonts w:ascii="Arial" w:hAnsi="Arial"/>
                <w:color w:val="000000"/>
                <w:sz w:val="24"/>
                <w:szCs w:val="24"/>
              </w:rPr>
              <w:t>28.83</w:t>
            </w:r>
            <w:r w:rsidR="00BE0AF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CE6114" w14:textId="72F85A1E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2366A9">
              <w:rPr>
                <w:rFonts w:ascii="Arial" w:hAnsi="Arial"/>
                <w:color w:val="000000"/>
                <w:sz w:val="24"/>
                <w:szCs w:val="24"/>
              </w:rPr>
              <w:t>1</w:t>
            </w:r>
            <w:r w:rsidR="001D2D6E">
              <w:rPr>
                <w:rFonts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96F0924" w14:textId="1D0EEE2C" w:rsidR="00BE0AF7" w:rsidRPr="00BE0AF7" w:rsidRDefault="00BE0AF7" w:rsidP="00BE0AF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BE0AF7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1D2D6E">
              <w:rPr>
                <w:rFonts w:ascii="Arial" w:hAnsi="Arial"/>
                <w:color w:val="000000"/>
                <w:sz w:val="24"/>
                <w:szCs w:val="24"/>
              </w:rPr>
              <w:t>61</w:t>
            </w:r>
            <w:bookmarkStart w:id="2" w:name="_GoBack"/>
            <w:bookmarkEnd w:id="2"/>
          </w:p>
        </w:tc>
      </w:tr>
      <w:tr w:rsidR="00347AD5" w:rsidRPr="00F3168B" w14:paraId="425F16CC" w14:textId="77777777" w:rsidTr="001C068F">
        <w:trPr>
          <w:gridAfter w:val="1"/>
          <w:wAfter w:w="12" w:type="dxa"/>
          <w:trHeight w:val="1038"/>
        </w:trPr>
        <w:tc>
          <w:tcPr>
            <w:tcW w:w="9973" w:type="dxa"/>
            <w:gridSpan w:val="4"/>
            <w:shd w:val="clear" w:color="auto" w:fill="auto"/>
            <w:noWrap/>
          </w:tcPr>
          <w:p w14:paraId="30EE4811" w14:textId="77777777" w:rsidR="00347AD5" w:rsidRPr="00F3168B" w:rsidRDefault="00347AD5" w:rsidP="00F558B9">
            <w:pPr>
              <w:spacing w:after="0" w:line="240" w:lineRule="exact"/>
              <w:rPr>
                <w:rFonts w:ascii="Arial" w:hAnsi="Arial"/>
                <w:sz w:val="24"/>
                <w:szCs w:val="24"/>
              </w:rPr>
            </w:pPr>
          </w:p>
          <w:p w14:paraId="404F6EEB" w14:textId="77777777" w:rsidR="00347AD5" w:rsidRPr="00F3168B" w:rsidRDefault="00347AD5" w:rsidP="00F558B9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F3168B">
              <w:rPr>
                <w:rFonts w:ascii="Arial" w:hAnsi="Arial"/>
                <w:sz w:val="24"/>
                <w:szCs w:val="24"/>
              </w:rPr>
              <w:t>GA: Geographic atrophy. The distance value denotes the distance of the outer border of the 100 µm wide ring from the GA lesion border.</w:t>
            </w:r>
          </w:p>
        </w:tc>
      </w:tr>
    </w:tbl>
    <w:bookmarkEnd w:id="0"/>
    <w:bookmarkEnd w:id="1"/>
    <w:p w14:paraId="54FA5963" w14:textId="77777777" w:rsidR="00E10415" w:rsidRPr="00F558B9" w:rsidRDefault="00F558B9" w:rsidP="00F558B9">
      <w:pPr>
        <w:spacing w:line="480" w:lineRule="auto"/>
        <w:rPr>
          <w:rFonts w:ascii="Arial" w:hAnsi="Arial"/>
          <w:b/>
          <w:bCs/>
          <w:sz w:val="24"/>
          <w:szCs w:val="24"/>
        </w:rPr>
      </w:pPr>
      <w:r w:rsidRPr="00F36602">
        <w:rPr>
          <w:rFonts w:ascii="Arial" w:hAnsi="Arial"/>
          <w:b/>
          <w:bCs/>
          <w:sz w:val="24"/>
          <w:szCs w:val="24"/>
        </w:rPr>
        <w:t xml:space="preserve">Table </w:t>
      </w:r>
      <w:r w:rsidR="005117EC">
        <w:rPr>
          <w:rFonts w:ascii="Arial" w:hAnsi="Arial"/>
          <w:b/>
          <w:bCs/>
          <w:sz w:val="24"/>
          <w:szCs w:val="24"/>
        </w:rPr>
        <w:t>2</w:t>
      </w:r>
      <w:r w:rsidRPr="00F36602">
        <w:rPr>
          <w:rFonts w:ascii="Arial" w:hAnsi="Arial"/>
          <w:b/>
          <w:bCs/>
          <w:sz w:val="24"/>
          <w:szCs w:val="24"/>
        </w:rPr>
        <w:t>: Correlation between the choriocapillaris flow deficit percentage</w:t>
      </w:r>
      <w:r w:rsidR="008E406A">
        <w:rPr>
          <w:rFonts w:ascii="Arial" w:hAnsi="Arial"/>
          <w:b/>
          <w:bCs/>
          <w:sz w:val="24"/>
          <w:szCs w:val="24"/>
        </w:rPr>
        <w:t xml:space="preserve"> of the </w:t>
      </w:r>
      <w:r w:rsidR="005E36CB">
        <w:rPr>
          <w:rFonts w:ascii="Arial" w:hAnsi="Arial"/>
          <w:b/>
          <w:bCs/>
          <w:sz w:val="24"/>
          <w:szCs w:val="24"/>
        </w:rPr>
        <w:t>21</w:t>
      </w:r>
      <w:r w:rsidR="008E406A">
        <w:rPr>
          <w:rFonts w:ascii="Arial" w:hAnsi="Arial"/>
          <w:b/>
          <w:bCs/>
          <w:sz w:val="24"/>
          <w:szCs w:val="24"/>
        </w:rPr>
        <w:t xml:space="preserve"> – </w:t>
      </w:r>
      <w:r w:rsidR="005E36CB">
        <w:rPr>
          <w:rFonts w:ascii="Arial" w:hAnsi="Arial"/>
          <w:b/>
          <w:bCs/>
          <w:sz w:val="24"/>
          <w:szCs w:val="24"/>
        </w:rPr>
        <w:t>3</w:t>
      </w:r>
      <w:r w:rsidR="008E406A">
        <w:rPr>
          <w:rFonts w:ascii="Arial" w:hAnsi="Arial"/>
          <w:b/>
          <w:bCs/>
          <w:sz w:val="24"/>
          <w:szCs w:val="24"/>
        </w:rPr>
        <w:t xml:space="preserve">1 </w:t>
      </w:r>
      <w:r w:rsidR="008E406A" w:rsidRPr="008E406A">
        <w:rPr>
          <w:rFonts w:ascii="Arial" w:hAnsi="Arial"/>
          <w:b/>
          <w:bCs/>
          <w:sz w:val="24"/>
          <w:szCs w:val="24"/>
        </w:rPr>
        <w:t>µm slab</w:t>
      </w:r>
      <w:r w:rsidRPr="00F36602">
        <w:rPr>
          <w:rFonts w:ascii="Arial" w:hAnsi="Arial"/>
          <w:b/>
          <w:bCs/>
          <w:sz w:val="24"/>
          <w:szCs w:val="24"/>
        </w:rPr>
        <w:t xml:space="preserve"> with the yearly </w:t>
      </w:r>
      <w:r>
        <w:rPr>
          <w:rFonts w:ascii="Arial" w:hAnsi="Arial"/>
          <w:b/>
          <w:bCs/>
          <w:sz w:val="24"/>
          <w:szCs w:val="24"/>
        </w:rPr>
        <w:t>enlargement</w:t>
      </w:r>
      <w:r w:rsidRPr="00F36602">
        <w:rPr>
          <w:rFonts w:ascii="Arial" w:hAnsi="Arial"/>
          <w:b/>
          <w:bCs/>
          <w:sz w:val="24"/>
          <w:szCs w:val="24"/>
        </w:rPr>
        <w:t xml:space="preserve"> rate of geographic atrophy lesions.</w:t>
      </w:r>
    </w:p>
    <w:sectPr w:rsidR="00E10415" w:rsidRPr="00F558B9" w:rsidSect="00E10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1E65B2" w14:textId="77777777" w:rsidR="003944D2" w:rsidRDefault="003944D2" w:rsidP="00F558B9">
      <w:pPr>
        <w:spacing w:after="0" w:line="240" w:lineRule="auto"/>
      </w:pPr>
      <w:r>
        <w:separator/>
      </w:r>
    </w:p>
  </w:endnote>
  <w:endnote w:type="continuationSeparator" w:id="0">
    <w:p w14:paraId="73FEA877" w14:textId="77777777" w:rsidR="003944D2" w:rsidRDefault="003944D2" w:rsidP="00F55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889B22" w14:textId="77777777" w:rsidR="003944D2" w:rsidRDefault="003944D2" w:rsidP="00F558B9">
      <w:pPr>
        <w:spacing w:after="0" w:line="240" w:lineRule="auto"/>
      </w:pPr>
      <w:r>
        <w:separator/>
      </w:r>
    </w:p>
  </w:footnote>
  <w:footnote w:type="continuationSeparator" w:id="0">
    <w:p w14:paraId="64387AE8" w14:textId="77777777" w:rsidR="003944D2" w:rsidRDefault="003944D2" w:rsidP="00F55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60B"/>
    <w:rsid w:val="000F0271"/>
    <w:rsid w:val="001776A3"/>
    <w:rsid w:val="001C068F"/>
    <w:rsid w:val="001D2D6E"/>
    <w:rsid w:val="0022183B"/>
    <w:rsid w:val="002366A9"/>
    <w:rsid w:val="002873C8"/>
    <w:rsid w:val="002C7A2F"/>
    <w:rsid w:val="00347AD5"/>
    <w:rsid w:val="003944D2"/>
    <w:rsid w:val="003B6DED"/>
    <w:rsid w:val="004B57C9"/>
    <w:rsid w:val="004E6C4A"/>
    <w:rsid w:val="005117EC"/>
    <w:rsid w:val="00514FD2"/>
    <w:rsid w:val="00515502"/>
    <w:rsid w:val="00523081"/>
    <w:rsid w:val="0056775F"/>
    <w:rsid w:val="005E36CB"/>
    <w:rsid w:val="006063AA"/>
    <w:rsid w:val="00614C5C"/>
    <w:rsid w:val="00652DFC"/>
    <w:rsid w:val="00673B27"/>
    <w:rsid w:val="006B0E7F"/>
    <w:rsid w:val="006D7B19"/>
    <w:rsid w:val="006D7D5B"/>
    <w:rsid w:val="006E41F3"/>
    <w:rsid w:val="00762DD6"/>
    <w:rsid w:val="007634D0"/>
    <w:rsid w:val="007A3094"/>
    <w:rsid w:val="007E695C"/>
    <w:rsid w:val="00807BBB"/>
    <w:rsid w:val="00833147"/>
    <w:rsid w:val="008D79B4"/>
    <w:rsid w:val="008E140C"/>
    <w:rsid w:val="008E406A"/>
    <w:rsid w:val="009074C0"/>
    <w:rsid w:val="009B5299"/>
    <w:rsid w:val="009D160B"/>
    <w:rsid w:val="009E7977"/>
    <w:rsid w:val="009F570F"/>
    <w:rsid w:val="00A44F0A"/>
    <w:rsid w:val="00AD4140"/>
    <w:rsid w:val="00B052E9"/>
    <w:rsid w:val="00BE0AF7"/>
    <w:rsid w:val="00C262EE"/>
    <w:rsid w:val="00C4436A"/>
    <w:rsid w:val="00C74DEE"/>
    <w:rsid w:val="00C84929"/>
    <w:rsid w:val="00CC362E"/>
    <w:rsid w:val="00CD77E4"/>
    <w:rsid w:val="00D64A08"/>
    <w:rsid w:val="00D72694"/>
    <w:rsid w:val="00DC15EB"/>
    <w:rsid w:val="00E10415"/>
    <w:rsid w:val="00E1204C"/>
    <w:rsid w:val="00E826B7"/>
    <w:rsid w:val="00EB6B91"/>
    <w:rsid w:val="00ED6DDC"/>
    <w:rsid w:val="00F5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CE1D9"/>
  <w15:chartTrackingRefBased/>
  <w15:docId w15:val="{0CB7E4A4-EDC1-4335-958F-F48AD26B1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0415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58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8B9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F558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8B9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Roshdy</dc:creator>
  <cp:keywords/>
  <dc:description/>
  <cp:lastModifiedBy>Ahmed Roshdy Alagorie</cp:lastModifiedBy>
  <cp:revision>22</cp:revision>
  <dcterms:created xsi:type="dcterms:W3CDTF">2019-05-30T20:24:00Z</dcterms:created>
  <dcterms:modified xsi:type="dcterms:W3CDTF">2023-05-27T21:56:00Z</dcterms:modified>
</cp:coreProperties>
</file>